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0D6346" w14:textId="77777777" w:rsidR="00102898" w:rsidRPr="00BD02EB" w:rsidRDefault="00BD02EB" w:rsidP="00BD02EB">
      <w:pPr>
        <w:widowControl/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</w:pPr>
      <w:bookmarkStart w:id="0" w:name="_GoBack"/>
      <w:bookmarkEnd w:id="0"/>
      <w:r w:rsidRPr="00BD02EB">
        <w:rPr>
          <w:rFonts w:ascii="Times New Roman" w:eastAsia="MS PGothic" w:hAnsi="Times New Roman" w:cs="Times New Roman"/>
          <w:b/>
          <w:bCs/>
          <w:color w:val="000000"/>
          <w:kern w:val="0"/>
          <w:sz w:val="22"/>
          <w:szCs w:val="22"/>
        </w:rPr>
        <w:t>Supplementary Table 3.</w:t>
      </w:r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 The frequency of PD-L1 protein expression according to smoking history and </w:t>
      </w:r>
      <w:proofErr w:type="spellStart"/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SUVmax</w:t>
      </w:r>
      <w:proofErr w:type="spellEnd"/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 in preoperative </w:t>
      </w:r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  <w:vertAlign w:val="superscript"/>
        </w:rPr>
        <w:t>18</w:t>
      </w:r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F-FDG PET/CT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11"/>
        <w:gridCol w:w="2153"/>
        <w:gridCol w:w="1262"/>
        <w:gridCol w:w="3170"/>
      </w:tblGrid>
      <w:tr w:rsidR="00BD02EB" w:rsidRPr="00BD02EB" w14:paraId="202865BE" w14:textId="77777777" w:rsidTr="00BD02EB">
        <w:trPr>
          <w:trHeight w:val="400"/>
        </w:trPr>
        <w:tc>
          <w:tcPr>
            <w:tcW w:w="121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A646ED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istology</w:t>
            </w:r>
          </w:p>
        </w:tc>
        <w:tc>
          <w:tcPr>
            <w:tcW w:w="12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FBCB69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moking history</w:t>
            </w:r>
          </w:p>
        </w:tc>
        <w:tc>
          <w:tcPr>
            <w:tcW w:w="7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B768C4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BD02EB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UVmax</w:t>
            </w:r>
            <w:proofErr w:type="spellEnd"/>
            <w:r w:rsidRPr="00BD02EB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**</w:t>
            </w:r>
          </w:p>
        </w:tc>
        <w:tc>
          <w:tcPr>
            <w:tcW w:w="18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3AF726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ercentage of tumors with positive PD-L1 expression (%)</w:t>
            </w:r>
          </w:p>
        </w:tc>
      </w:tr>
      <w:tr w:rsidR="00BD02EB" w:rsidRPr="00BD02EB" w14:paraId="0AB4ACAC" w14:textId="77777777" w:rsidTr="00BD02EB">
        <w:trPr>
          <w:trHeight w:val="400"/>
        </w:trPr>
        <w:tc>
          <w:tcPr>
            <w:tcW w:w="121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3E418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23DCC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95CC1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1820F1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BD02EB" w:rsidRPr="00BD02EB" w14:paraId="07C49D62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0458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Overall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9735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ever-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B408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6056" w14:textId="77777777" w:rsidR="00BD02EB" w:rsidRPr="00BD02EB" w:rsidRDefault="00664CAC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.8 (4/14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3)</w:t>
            </w:r>
          </w:p>
        </w:tc>
      </w:tr>
      <w:tr w:rsidR="00BD02EB" w:rsidRPr="00BD02EB" w14:paraId="2C9BD913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7FC9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0AEC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F5D3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5D51" w14:textId="77777777" w:rsidR="00BD02EB" w:rsidRPr="00BD02EB" w:rsidRDefault="00664CAC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2.6 (18/143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BD02EB" w:rsidRPr="00BD02EB" w14:paraId="11A80B7A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6FE9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3ED2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ever-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DDD3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B1D6" w14:textId="77777777" w:rsidR="00BD02EB" w:rsidRPr="00BD02EB" w:rsidRDefault="00664CAC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0.7 (17/8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)</w:t>
            </w:r>
          </w:p>
        </w:tc>
      </w:tr>
      <w:tr w:rsidR="00BD02EB" w:rsidRPr="00BD02EB" w14:paraId="1A836F74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D0BA7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0FB0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moker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9CE3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ABB62" w14:textId="77777777" w:rsidR="00BD02EB" w:rsidRPr="00BD02EB" w:rsidRDefault="00664CAC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6.0 (97/211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BD02EB" w:rsidRPr="00BD02EB" w14:paraId="136414D9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683E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DC/SCC/LCC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E7B8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ever-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457A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25AB" w14:textId="77777777" w:rsidR="00BD02EB" w:rsidRPr="00BD02EB" w:rsidRDefault="00664CAC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.8 (4/14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)</w:t>
            </w:r>
          </w:p>
        </w:tc>
      </w:tr>
      <w:tr w:rsidR="00BD02EB" w:rsidRPr="00BD02EB" w14:paraId="00E2B667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88E6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9EA5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F78A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0EAD" w14:textId="77777777" w:rsidR="00BD02EB" w:rsidRPr="00BD02EB" w:rsidRDefault="00664CAC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2.3 (17/138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BD02EB" w:rsidRPr="00BD02EB" w14:paraId="1430C4C7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3FB3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64EE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ever-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FEED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A117" w14:textId="77777777" w:rsidR="00BD02EB" w:rsidRPr="00BD02EB" w:rsidRDefault="00664CAC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1.3 (17/8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0)</w:t>
            </w:r>
          </w:p>
        </w:tc>
      </w:tr>
      <w:tr w:rsidR="00BD02EB" w:rsidRPr="00BD02EB" w14:paraId="24B184D1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BC78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0795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moker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BD9D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A0BC0" w14:textId="77777777" w:rsidR="00BD02EB" w:rsidRPr="00BD02EB" w:rsidRDefault="00664CAC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50.0 (94/18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8)</w:t>
            </w:r>
          </w:p>
        </w:tc>
      </w:tr>
      <w:tr w:rsidR="00BD02EB" w:rsidRPr="00BD02EB" w14:paraId="1E7AC2FC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0504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ADC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420B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ever-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86CD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8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220A" w14:textId="77777777" w:rsidR="00BD02EB" w:rsidRPr="00BD02EB" w:rsidRDefault="00664CAC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.8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(4/141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BD02EB" w:rsidRPr="00BD02EB" w14:paraId="70AF11A8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FFDB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6B3F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1EF0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A8DE" w14:textId="77777777" w:rsidR="00BD02EB" w:rsidRPr="00BD02EB" w:rsidRDefault="00664CAC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12.4 (16/129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BD02EB" w:rsidRPr="00BD02EB" w14:paraId="16AFBABD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3F0A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106B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Never-smoker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8BAC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252B" w14:textId="77777777" w:rsidR="00BD02EB" w:rsidRPr="00BD02EB" w:rsidRDefault="00664CAC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0.0 (15/75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BD02EB" w:rsidRPr="00BD02EB" w14:paraId="5604E72E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BAF83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92009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moker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E565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30B4A" w14:textId="77777777" w:rsidR="00BD02EB" w:rsidRPr="00BD02EB" w:rsidRDefault="00664CAC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0.6 (39/96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BD02EB" w:rsidRPr="00BD02EB" w14:paraId="4B2DF3F1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ACA0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SCC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3297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 30 pack year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BB1A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8BAC" w14:textId="77777777" w:rsidR="00BD02EB" w:rsidRPr="00BD02EB" w:rsidRDefault="00664CAC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.0 (1/4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BD02EB" w:rsidRPr="00BD02EB" w14:paraId="743375E2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2FB4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ED58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 30 pack year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4AD3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2BE2" w14:textId="77777777" w:rsidR="00BD02EB" w:rsidRPr="00BD02EB" w:rsidRDefault="0031788E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25.9 (7/27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BD02EB" w:rsidRPr="00BD02EB" w14:paraId="2C19F885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57CF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9203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&lt; 30 pack year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79FE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FDAF" w14:textId="77777777" w:rsidR="00BD02EB" w:rsidRPr="00BD02EB" w:rsidRDefault="0031788E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2.5 (5/8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BD02EB" w:rsidRPr="00BD02EB" w14:paraId="7A554DE4" w14:textId="77777777" w:rsidTr="00BD02EB">
        <w:trPr>
          <w:trHeight w:val="240"/>
        </w:trPr>
        <w:tc>
          <w:tcPr>
            <w:tcW w:w="1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FC6E7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E7BCA" w14:textId="77777777" w:rsidR="00BD02EB" w:rsidRPr="00BD02EB" w:rsidRDefault="00BD02EB" w:rsidP="00BD02EB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≥ 30 pack year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FAF33" w14:textId="77777777" w:rsidR="00BD02EB" w:rsidRPr="00BD02EB" w:rsidRDefault="00BD02EB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1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27EB" w14:textId="77777777" w:rsidR="00BD02EB" w:rsidRPr="00BD02EB" w:rsidRDefault="0031788E" w:rsidP="00BD02EB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64.1 (41/6</w:t>
            </w:r>
            <w:r w:rsidR="00BD02EB" w:rsidRPr="00BD02EB">
              <w:rPr>
                <w:rFonts w:ascii="Times New Roman" w:eastAsia="MS PGothic" w:hAnsi="Times New Roman" w:cs="Times New Roman"/>
                <w:color w:val="000000"/>
                <w:kern w:val="0"/>
                <w:sz w:val="22"/>
                <w:szCs w:val="22"/>
              </w:rPr>
              <w:t>4)</w:t>
            </w:r>
          </w:p>
        </w:tc>
      </w:tr>
    </w:tbl>
    <w:p w14:paraId="359A16D8" w14:textId="77777777" w:rsidR="00BD02EB" w:rsidRPr="00BD02EB" w:rsidRDefault="00BD02EB" w:rsidP="00BD02EB">
      <w:pPr>
        <w:widowControl/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</w:pPr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*: ADC, SCC, LCC, SCLC and LCNEC. </w:t>
      </w:r>
    </w:p>
    <w:p w14:paraId="736B2F69" w14:textId="77777777" w:rsidR="00BD02EB" w:rsidRPr="00BD02EB" w:rsidRDefault="0031788E" w:rsidP="00BD02EB">
      <w:pPr>
        <w:widowControl/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</w:pPr>
      <w:r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**: </w:t>
      </w:r>
      <w:proofErr w:type="gramStart"/>
      <w:r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cut</w:t>
      </w:r>
      <w:proofErr w:type="gramEnd"/>
      <w:r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-off values are 4.2, 4.2, 4.2 and 7.72</w:t>
      </w:r>
      <w:r w:rsidR="00BD02EB"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 in </w:t>
      </w:r>
      <w:r w:rsidR="00AE1F3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analyses of </w:t>
      </w:r>
      <w:r w:rsidR="00BD02EB"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overall, ADC/SCC/LCC, ADC and SCC, respectively.</w:t>
      </w:r>
    </w:p>
    <w:p w14:paraId="7206D244" w14:textId="77777777" w:rsidR="00BD02EB" w:rsidRPr="00BD02EB" w:rsidRDefault="00BD02EB" w:rsidP="00BD02EB">
      <w:pPr>
        <w:widowControl/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</w:pPr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PD-L1: programmed cell death-ligand 1, </w:t>
      </w:r>
      <w:proofErr w:type="spellStart"/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SUVmax</w:t>
      </w:r>
      <w:proofErr w:type="spellEnd"/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: the maximum standardized uptake value, </w:t>
      </w:r>
    </w:p>
    <w:p w14:paraId="0ABD761D" w14:textId="77777777" w:rsidR="00BD02EB" w:rsidRPr="00BD02EB" w:rsidRDefault="00BD02EB" w:rsidP="00BD02EB">
      <w:pPr>
        <w:widowControl/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</w:pPr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  <w:vertAlign w:val="superscript"/>
        </w:rPr>
        <w:t>18</w:t>
      </w:r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F-FDG PET/CT: </w:t>
      </w:r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  <w:vertAlign w:val="superscript"/>
        </w:rPr>
        <w:t>18</w:t>
      </w:r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F-fluorodeoxyglucose positron emission tomography/computed tomography,</w:t>
      </w:r>
      <w:r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 xml:space="preserve"> </w:t>
      </w:r>
      <w:r w:rsidRPr="00BD02EB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ADC: adenocarcinoma, SCC: squamous cell carcinoma, LCC: large cell carcinoma</w:t>
      </w:r>
      <w:r w:rsidR="00AE1F31">
        <w:rPr>
          <w:rFonts w:ascii="Times New Roman" w:eastAsia="MS PGothic" w:hAnsi="Times New Roman" w:cs="Times New Roman"/>
          <w:color w:val="000000"/>
          <w:kern w:val="0"/>
          <w:sz w:val="22"/>
          <w:szCs w:val="22"/>
        </w:rPr>
        <w:t>.</w:t>
      </w:r>
    </w:p>
    <w:p w14:paraId="2168F04F" w14:textId="77777777" w:rsidR="00BD02EB" w:rsidRDefault="00BD02EB"/>
    <w:sectPr w:rsidR="00BD02EB" w:rsidSect="00D42F5C">
      <w:footerReference w:type="even" r:id="rId8"/>
      <w:footerReference w:type="default" r:id="rId9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EEC1EC" w14:textId="77777777" w:rsidR="00664CAC" w:rsidRDefault="00664CAC" w:rsidP="00BD02EB">
      <w:r>
        <w:separator/>
      </w:r>
    </w:p>
  </w:endnote>
  <w:endnote w:type="continuationSeparator" w:id="0">
    <w:p w14:paraId="15670A32" w14:textId="77777777" w:rsidR="00664CAC" w:rsidRDefault="00664CAC" w:rsidP="00BD02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CA7813" w14:textId="77777777" w:rsidR="00664CAC" w:rsidRDefault="00664CAC" w:rsidP="00664CA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A6D5396" w14:textId="77777777" w:rsidR="00664CAC" w:rsidRDefault="00664CAC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095128" w14:textId="77777777" w:rsidR="00664CAC" w:rsidRDefault="00664CAC" w:rsidP="00664CAC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D42F5C">
      <w:rPr>
        <w:rStyle w:val="a5"/>
        <w:noProof/>
      </w:rPr>
      <w:t>1</w:t>
    </w:r>
    <w:r>
      <w:rPr>
        <w:rStyle w:val="a5"/>
      </w:rPr>
      <w:fldChar w:fldCharType="end"/>
    </w:r>
  </w:p>
  <w:p w14:paraId="447B1950" w14:textId="77777777" w:rsidR="00664CAC" w:rsidRDefault="00664CA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7BBE6" w14:textId="77777777" w:rsidR="00664CAC" w:rsidRDefault="00664CAC" w:rsidP="00BD02EB">
      <w:r>
        <w:separator/>
      </w:r>
    </w:p>
  </w:footnote>
  <w:footnote w:type="continuationSeparator" w:id="0">
    <w:p w14:paraId="0D8F76B2" w14:textId="77777777" w:rsidR="00664CAC" w:rsidRDefault="00664CAC" w:rsidP="00BD02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2EB"/>
    <w:rsid w:val="00102898"/>
    <w:rsid w:val="00277303"/>
    <w:rsid w:val="0031788E"/>
    <w:rsid w:val="00664CAC"/>
    <w:rsid w:val="006D558A"/>
    <w:rsid w:val="00962317"/>
    <w:rsid w:val="00AE1F31"/>
    <w:rsid w:val="00B556AC"/>
    <w:rsid w:val="00BD02EB"/>
    <w:rsid w:val="00BD43A9"/>
    <w:rsid w:val="00D42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BD27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D02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D02EB"/>
  </w:style>
  <w:style w:type="character" w:styleId="a5">
    <w:name w:val="page number"/>
    <w:basedOn w:val="a0"/>
    <w:uiPriority w:val="99"/>
    <w:semiHidden/>
    <w:unhideWhenUsed/>
    <w:rsid w:val="00BD02EB"/>
  </w:style>
  <w:style w:type="character" w:styleId="a6">
    <w:name w:val="line number"/>
    <w:basedOn w:val="a0"/>
    <w:uiPriority w:val="99"/>
    <w:semiHidden/>
    <w:unhideWhenUsed/>
    <w:rsid w:val="00D42F5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D02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D02EB"/>
  </w:style>
  <w:style w:type="character" w:styleId="a5">
    <w:name w:val="page number"/>
    <w:basedOn w:val="a0"/>
    <w:uiPriority w:val="99"/>
    <w:semiHidden/>
    <w:unhideWhenUsed/>
    <w:rsid w:val="00BD02EB"/>
  </w:style>
  <w:style w:type="character" w:styleId="a6">
    <w:name w:val="line number"/>
    <w:basedOn w:val="a0"/>
    <w:uiPriority w:val="99"/>
    <w:semiHidden/>
    <w:unhideWhenUsed/>
    <w:rsid w:val="00D42F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D8E79B4-8186-1945-8D16-F25262D963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2</Words>
  <Characters>98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九州大学　消化器・総合外科（第二外科）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田 和樹</dc:creator>
  <cp:keywords/>
  <dc:description/>
  <cp:lastModifiedBy>高田 和樹</cp:lastModifiedBy>
  <cp:revision>6</cp:revision>
  <dcterms:created xsi:type="dcterms:W3CDTF">2016-08-25T13:53:00Z</dcterms:created>
  <dcterms:modified xsi:type="dcterms:W3CDTF">2016-11-26T11:51:00Z</dcterms:modified>
</cp:coreProperties>
</file>